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page" w:horzAnchor="margin" w:tblpY="2485"/>
        <w:tblW w:w="87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9"/>
        <w:gridCol w:w="2088"/>
        <w:gridCol w:w="1953"/>
        <w:gridCol w:w="1505"/>
        <w:gridCol w:w="1160"/>
      </w:tblGrid>
      <w:tr w:rsidR="000D0FB4" w:rsidRPr="00305012" w14:paraId="3DC4F6FD" w14:textId="77777777" w:rsidTr="000D0FB4">
        <w:tc>
          <w:tcPr>
            <w:tcW w:w="2057" w:type="dxa"/>
            <w:tcBorders>
              <w:top w:val="single" w:sz="12" w:space="0" w:color="auto"/>
              <w:bottom w:val="single" w:sz="6" w:space="0" w:color="auto"/>
            </w:tcBorders>
          </w:tcPr>
          <w:p w14:paraId="2A149A1F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095" w:type="dxa"/>
            <w:tcBorders>
              <w:top w:val="single" w:sz="12" w:space="0" w:color="auto"/>
              <w:bottom w:val="single" w:sz="6" w:space="0" w:color="auto"/>
            </w:tcBorders>
          </w:tcPr>
          <w:p w14:paraId="73695766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expression</w:t>
            </w:r>
          </w:p>
          <w:p w14:paraId="2B4AD07A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HIC1 (n=54)</w:t>
            </w:r>
          </w:p>
        </w:tc>
        <w:tc>
          <w:tcPr>
            <w:tcW w:w="1959" w:type="dxa"/>
            <w:tcBorders>
              <w:top w:val="single" w:sz="12" w:space="0" w:color="auto"/>
              <w:bottom w:val="single" w:sz="6" w:space="0" w:color="auto"/>
            </w:tcBorders>
          </w:tcPr>
          <w:p w14:paraId="702CABDD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expression</w:t>
            </w:r>
          </w:p>
          <w:p w14:paraId="7CCA2B6D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HIC1 (n=43)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6" w:space="0" w:color="auto"/>
            </w:tcBorders>
          </w:tcPr>
          <w:p w14:paraId="72F0F566" w14:textId="77777777" w:rsidR="000D0FB4" w:rsidRDefault="000D0FB4" w:rsidP="000D0F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21032D30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n=97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11E949E8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01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05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0D0FB4" w:rsidRPr="00305012" w14:paraId="133FF557" w14:textId="77777777" w:rsidTr="000D0FB4">
        <w:tc>
          <w:tcPr>
            <w:tcW w:w="2057" w:type="dxa"/>
            <w:tcBorders>
              <w:top w:val="single" w:sz="6" w:space="0" w:color="auto"/>
              <w:bottom w:val="nil"/>
            </w:tcBorders>
          </w:tcPr>
          <w:p w14:paraId="48441A1B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095" w:type="dxa"/>
            <w:tcBorders>
              <w:top w:val="single" w:sz="6" w:space="0" w:color="auto"/>
              <w:bottom w:val="nil"/>
            </w:tcBorders>
          </w:tcPr>
          <w:p w14:paraId="77AA619C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9" w:type="dxa"/>
            <w:tcBorders>
              <w:top w:val="single" w:sz="6" w:space="0" w:color="auto"/>
              <w:bottom w:val="nil"/>
            </w:tcBorders>
          </w:tcPr>
          <w:p w14:paraId="5E6F9BC6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6" w:space="0" w:color="auto"/>
              <w:bottom w:val="nil"/>
            </w:tcBorders>
          </w:tcPr>
          <w:p w14:paraId="7AB7EFBD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7D752CAD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B4" w:rsidRPr="00305012" w14:paraId="0BDDB6C2" w14:textId="77777777" w:rsidTr="000D0FB4">
        <w:tc>
          <w:tcPr>
            <w:tcW w:w="2057" w:type="dxa"/>
            <w:tcBorders>
              <w:top w:val="nil"/>
            </w:tcBorders>
          </w:tcPr>
          <w:p w14:paraId="17B3D443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01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95" w:type="dxa"/>
            <w:tcBorders>
              <w:top w:val="nil"/>
            </w:tcBorders>
          </w:tcPr>
          <w:p w14:paraId="68E2D705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959" w:type="dxa"/>
            <w:tcBorders>
              <w:top w:val="nil"/>
            </w:tcBorders>
          </w:tcPr>
          <w:p w14:paraId="615FBBFF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510" w:type="dxa"/>
            <w:tcBorders>
              <w:top w:val="nil"/>
            </w:tcBorders>
          </w:tcPr>
          <w:p w14:paraId="30BC1608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</w:tcBorders>
          </w:tcPr>
          <w:p w14:paraId="3AA5F611" w14:textId="70E26FC5" w:rsidR="000D0FB4" w:rsidRPr="00305012" w:rsidRDefault="00DE4510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E1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="000D0FB4">
              <w:rPr>
                <w:rFonts w:ascii="Times New Roman" w:hAnsi="Times New Roman" w:cs="Times New Roman" w:hint="eastAsia"/>
                <w:sz w:val="24"/>
                <w:szCs w:val="24"/>
              </w:rPr>
              <w:t>0.9497</w:t>
            </w:r>
          </w:p>
        </w:tc>
      </w:tr>
      <w:tr w:rsidR="000D0FB4" w:rsidRPr="00305012" w14:paraId="5EBFFB30" w14:textId="77777777" w:rsidTr="000D0FB4">
        <w:tc>
          <w:tcPr>
            <w:tcW w:w="2057" w:type="dxa"/>
          </w:tcPr>
          <w:p w14:paraId="53B8D604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01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95" w:type="dxa"/>
          </w:tcPr>
          <w:p w14:paraId="74F7315D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959" w:type="dxa"/>
          </w:tcPr>
          <w:p w14:paraId="4A2DBBCA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510" w:type="dxa"/>
          </w:tcPr>
          <w:p w14:paraId="578A09BA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134" w:type="dxa"/>
          </w:tcPr>
          <w:p w14:paraId="65A3FA23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B4" w:rsidRPr="00305012" w14:paraId="1AEBD247" w14:textId="77777777" w:rsidTr="000D0FB4">
        <w:tc>
          <w:tcPr>
            <w:tcW w:w="2057" w:type="dxa"/>
          </w:tcPr>
          <w:p w14:paraId="06143E8D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095" w:type="dxa"/>
          </w:tcPr>
          <w:p w14:paraId="51B06018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9" w:type="dxa"/>
          </w:tcPr>
          <w:p w14:paraId="76634D62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14:paraId="5A9CB28B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7A67C5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B4" w:rsidRPr="00305012" w14:paraId="64D91CB1" w14:textId="77777777" w:rsidTr="000D0FB4">
        <w:tc>
          <w:tcPr>
            <w:tcW w:w="2057" w:type="dxa"/>
          </w:tcPr>
          <w:p w14:paraId="63EE9BDF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012">
              <w:rPr>
                <w:rFonts w:ascii="Times New Roman" w:hAnsi="Times New Roman" w:cs="Times New Roman"/>
                <w:sz w:val="24"/>
                <w:szCs w:val="24"/>
              </w:rPr>
              <w:t>≤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ears</w:t>
            </w:r>
          </w:p>
        </w:tc>
        <w:tc>
          <w:tcPr>
            <w:tcW w:w="2095" w:type="dxa"/>
          </w:tcPr>
          <w:p w14:paraId="53DEAF0C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959" w:type="dxa"/>
          </w:tcPr>
          <w:p w14:paraId="20EE54ED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510" w:type="dxa"/>
          </w:tcPr>
          <w:p w14:paraId="723CBB59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134" w:type="dxa"/>
          </w:tcPr>
          <w:p w14:paraId="1EEC2877" w14:textId="7C0A99CF" w:rsidR="000D0FB4" w:rsidRPr="00305012" w:rsidRDefault="00DE4510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E1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="000D0FB4">
              <w:rPr>
                <w:rFonts w:ascii="Times New Roman" w:hAnsi="Times New Roman" w:cs="Times New Roman" w:hint="eastAsia"/>
                <w:sz w:val="24"/>
                <w:szCs w:val="24"/>
              </w:rPr>
              <w:t>0.3927</w:t>
            </w:r>
          </w:p>
        </w:tc>
      </w:tr>
      <w:tr w:rsidR="000D0FB4" w:rsidRPr="00305012" w14:paraId="3CE622D6" w14:textId="77777777" w:rsidTr="000D0FB4">
        <w:tc>
          <w:tcPr>
            <w:tcW w:w="2057" w:type="dxa"/>
          </w:tcPr>
          <w:p w14:paraId="782EACBB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012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ears</w:t>
            </w:r>
          </w:p>
        </w:tc>
        <w:tc>
          <w:tcPr>
            <w:tcW w:w="2095" w:type="dxa"/>
          </w:tcPr>
          <w:p w14:paraId="31A57A7F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959" w:type="dxa"/>
          </w:tcPr>
          <w:p w14:paraId="345917A7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510" w:type="dxa"/>
          </w:tcPr>
          <w:p w14:paraId="58ED4060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134" w:type="dxa"/>
          </w:tcPr>
          <w:p w14:paraId="20CB937F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B4" w:rsidRPr="00305012" w14:paraId="233B3A0B" w14:textId="77777777" w:rsidTr="000D0FB4">
        <w:tc>
          <w:tcPr>
            <w:tcW w:w="2057" w:type="dxa"/>
          </w:tcPr>
          <w:p w14:paraId="63D35251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 (cm)</w:t>
            </w:r>
          </w:p>
        </w:tc>
        <w:tc>
          <w:tcPr>
            <w:tcW w:w="2095" w:type="dxa"/>
          </w:tcPr>
          <w:p w14:paraId="3D09E0D1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9" w:type="dxa"/>
          </w:tcPr>
          <w:p w14:paraId="3F028146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14:paraId="5E2641FB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BE1511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B4" w:rsidRPr="00305012" w14:paraId="519120D2" w14:textId="77777777" w:rsidTr="000D0FB4">
        <w:tc>
          <w:tcPr>
            <w:tcW w:w="2057" w:type="dxa"/>
          </w:tcPr>
          <w:p w14:paraId="322E7E0E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012">
              <w:rPr>
                <w:rFonts w:ascii="Times New Roman" w:hAnsi="Times New Roman" w:cs="Times New Roman"/>
                <w:sz w:val="24"/>
                <w:szCs w:val="24"/>
              </w:rPr>
              <w:t>≤5</w:t>
            </w:r>
          </w:p>
        </w:tc>
        <w:tc>
          <w:tcPr>
            <w:tcW w:w="2095" w:type="dxa"/>
          </w:tcPr>
          <w:p w14:paraId="3CA6B28E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959" w:type="dxa"/>
          </w:tcPr>
          <w:p w14:paraId="621CD8C3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510" w:type="dxa"/>
          </w:tcPr>
          <w:p w14:paraId="07B48F41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1134" w:type="dxa"/>
          </w:tcPr>
          <w:p w14:paraId="34E85EFF" w14:textId="282FA49F" w:rsidR="000D0FB4" w:rsidRPr="00305012" w:rsidRDefault="00DE4510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E1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="000D0FB4">
              <w:rPr>
                <w:rFonts w:ascii="Times New Roman" w:hAnsi="Times New Roman" w:cs="Times New Roman" w:hint="eastAsia"/>
                <w:sz w:val="24"/>
                <w:szCs w:val="24"/>
              </w:rPr>
              <w:t>0.4745</w:t>
            </w:r>
          </w:p>
        </w:tc>
      </w:tr>
      <w:tr w:rsidR="000D0FB4" w:rsidRPr="00305012" w14:paraId="32398D86" w14:textId="77777777" w:rsidTr="000D0FB4">
        <w:tc>
          <w:tcPr>
            <w:tcW w:w="2057" w:type="dxa"/>
          </w:tcPr>
          <w:p w14:paraId="47A4FD5E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012">
              <w:rPr>
                <w:rFonts w:ascii="Times New Roman" w:hAnsi="Times New Roman" w:cs="Times New Roman"/>
                <w:sz w:val="24"/>
                <w:szCs w:val="24"/>
              </w:rPr>
              <w:t>&gt;5</w:t>
            </w:r>
          </w:p>
        </w:tc>
        <w:tc>
          <w:tcPr>
            <w:tcW w:w="2095" w:type="dxa"/>
          </w:tcPr>
          <w:p w14:paraId="1F98DA43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959" w:type="dxa"/>
          </w:tcPr>
          <w:p w14:paraId="45FA1162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10" w:type="dxa"/>
          </w:tcPr>
          <w:p w14:paraId="2579BCA9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14:paraId="4A4773FD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B4" w:rsidRPr="00305012" w14:paraId="2233C49A" w14:textId="77777777" w:rsidTr="000D0FB4">
        <w:tc>
          <w:tcPr>
            <w:tcW w:w="2057" w:type="dxa"/>
          </w:tcPr>
          <w:p w14:paraId="64F714A3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M stage</w:t>
            </w:r>
          </w:p>
        </w:tc>
        <w:tc>
          <w:tcPr>
            <w:tcW w:w="2095" w:type="dxa"/>
          </w:tcPr>
          <w:p w14:paraId="75DF8B93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9" w:type="dxa"/>
          </w:tcPr>
          <w:p w14:paraId="1BFA88DB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14:paraId="7560F62C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D0F42A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B4" w:rsidRPr="00305012" w14:paraId="2365F26C" w14:textId="77777777" w:rsidTr="000D0FB4">
        <w:tc>
          <w:tcPr>
            <w:tcW w:w="2057" w:type="dxa"/>
          </w:tcPr>
          <w:p w14:paraId="370A1D84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012">
              <w:rPr>
                <w:rFonts w:ascii="Times New Roman" w:hAnsi="Times New Roman" w:cs="Times New Roman"/>
                <w:sz w:val="24"/>
                <w:szCs w:val="24"/>
              </w:rPr>
              <w:t>Ⅰ-Ⅲ</w:t>
            </w:r>
          </w:p>
        </w:tc>
        <w:tc>
          <w:tcPr>
            <w:tcW w:w="2095" w:type="dxa"/>
          </w:tcPr>
          <w:p w14:paraId="1A1B1511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959" w:type="dxa"/>
          </w:tcPr>
          <w:p w14:paraId="1C03E4ED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510" w:type="dxa"/>
          </w:tcPr>
          <w:p w14:paraId="5C7210F8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1134" w:type="dxa"/>
          </w:tcPr>
          <w:p w14:paraId="1F01CEC4" w14:textId="1C31D5C2" w:rsidR="000D0FB4" w:rsidRPr="00547612" w:rsidRDefault="00DE4510" w:rsidP="000D0F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8DB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E628D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=</w:t>
            </w:r>
            <w:r w:rsidR="000D0FB4" w:rsidRPr="00E628D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="000D0FB4" w:rsidRPr="0054761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0003</w:t>
            </w:r>
          </w:p>
        </w:tc>
      </w:tr>
      <w:tr w:rsidR="000D0FB4" w:rsidRPr="00305012" w14:paraId="78C3B550" w14:textId="77777777" w:rsidTr="000D0FB4">
        <w:tc>
          <w:tcPr>
            <w:tcW w:w="2057" w:type="dxa"/>
          </w:tcPr>
          <w:p w14:paraId="1911DC13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012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2095" w:type="dxa"/>
          </w:tcPr>
          <w:p w14:paraId="5D347947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959" w:type="dxa"/>
          </w:tcPr>
          <w:p w14:paraId="411D715C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10" w:type="dxa"/>
          </w:tcPr>
          <w:p w14:paraId="2192A4B9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134" w:type="dxa"/>
          </w:tcPr>
          <w:p w14:paraId="11C61FEE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B4" w:rsidRPr="00305012" w14:paraId="1D2110CF" w14:textId="77777777" w:rsidTr="000D0FB4">
        <w:tc>
          <w:tcPr>
            <w:tcW w:w="2057" w:type="dxa"/>
          </w:tcPr>
          <w:p w14:paraId="070FC5B0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01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T status</w:t>
            </w:r>
          </w:p>
        </w:tc>
        <w:tc>
          <w:tcPr>
            <w:tcW w:w="2095" w:type="dxa"/>
          </w:tcPr>
          <w:p w14:paraId="031F9BBA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9" w:type="dxa"/>
          </w:tcPr>
          <w:p w14:paraId="6EA5D72E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14:paraId="6B3CEAC9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080128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B4" w:rsidRPr="00305012" w14:paraId="4E3B2E9D" w14:textId="77777777" w:rsidTr="000D0FB4">
        <w:tc>
          <w:tcPr>
            <w:tcW w:w="2057" w:type="dxa"/>
          </w:tcPr>
          <w:p w14:paraId="188E8E4C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T</w:t>
            </w:r>
            <w:r w:rsidRPr="0030501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pT</w:t>
            </w:r>
            <w:r w:rsidRPr="0030501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95" w:type="dxa"/>
          </w:tcPr>
          <w:p w14:paraId="2FF5BCD2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959" w:type="dxa"/>
          </w:tcPr>
          <w:p w14:paraId="01599B82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10" w:type="dxa"/>
          </w:tcPr>
          <w:p w14:paraId="65AF8E2F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134" w:type="dxa"/>
          </w:tcPr>
          <w:p w14:paraId="1AEE979D" w14:textId="19E5C424" w:rsidR="000D0FB4" w:rsidRPr="00547612" w:rsidRDefault="00DE4510" w:rsidP="000D0F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8DB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E628D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=</w:t>
            </w:r>
            <w:r w:rsidR="000D0FB4" w:rsidRPr="00E628D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="000D0FB4" w:rsidRPr="0054761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0037</w:t>
            </w:r>
          </w:p>
        </w:tc>
      </w:tr>
      <w:tr w:rsidR="000D0FB4" w:rsidRPr="00305012" w14:paraId="724905C7" w14:textId="77777777" w:rsidTr="000D0FB4">
        <w:tc>
          <w:tcPr>
            <w:tcW w:w="2057" w:type="dxa"/>
          </w:tcPr>
          <w:p w14:paraId="4F7808F0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T</w:t>
            </w:r>
            <w:r w:rsidRPr="0030501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095" w:type="dxa"/>
          </w:tcPr>
          <w:p w14:paraId="4AFBB91A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959" w:type="dxa"/>
          </w:tcPr>
          <w:p w14:paraId="35F8F316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510" w:type="dxa"/>
          </w:tcPr>
          <w:p w14:paraId="2A926843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1134" w:type="dxa"/>
          </w:tcPr>
          <w:p w14:paraId="4DB6A0F0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B4" w:rsidRPr="00305012" w14:paraId="1CCC544A" w14:textId="77777777" w:rsidTr="000D0FB4">
        <w:tc>
          <w:tcPr>
            <w:tcW w:w="2057" w:type="dxa"/>
          </w:tcPr>
          <w:p w14:paraId="766FA763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01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N status</w:t>
            </w:r>
          </w:p>
        </w:tc>
        <w:tc>
          <w:tcPr>
            <w:tcW w:w="2095" w:type="dxa"/>
          </w:tcPr>
          <w:p w14:paraId="34758A29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9" w:type="dxa"/>
          </w:tcPr>
          <w:p w14:paraId="1C4210DA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14:paraId="2D8D3963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DDF5BAA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B4" w:rsidRPr="00305012" w14:paraId="5CE69BAF" w14:textId="77777777" w:rsidTr="000D0FB4">
        <w:tc>
          <w:tcPr>
            <w:tcW w:w="2057" w:type="dxa"/>
          </w:tcPr>
          <w:p w14:paraId="65CA51F4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N</w:t>
            </w:r>
            <w:r w:rsidRPr="0030501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095" w:type="dxa"/>
          </w:tcPr>
          <w:p w14:paraId="1DB6EAE3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959" w:type="dxa"/>
          </w:tcPr>
          <w:p w14:paraId="0D5DD9DD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510" w:type="dxa"/>
          </w:tcPr>
          <w:p w14:paraId="647BAD21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134" w:type="dxa"/>
          </w:tcPr>
          <w:p w14:paraId="77ADAD84" w14:textId="62679DC2" w:rsidR="000D0FB4" w:rsidRPr="00305012" w:rsidRDefault="00DE4510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E1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="000D0FB4">
              <w:rPr>
                <w:rFonts w:ascii="Times New Roman" w:hAnsi="Times New Roman" w:cs="Times New Roman" w:hint="eastAsia"/>
                <w:sz w:val="24"/>
                <w:szCs w:val="24"/>
              </w:rPr>
              <w:t>0.7757</w:t>
            </w:r>
          </w:p>
        </w:tc>
      </w:tr>
      <w:tr w:rsidR="000D0FB4" w:rsidRPr="00305012" w14:paraId="32F2FFB1" w14:textId="77777777" w:rsidTr="000D0FB4">
        <w:tc>
          <w:tcPr>
            <w:tcW w:w="2057" w:type="dxa"/>
          </w:tcPr>
          <w:p w14:paraId="15EF76CC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N</w:t>
            </w:r>
            <w:r w:rsidRPr="0030501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pN</w:t>
            </w:r>
            <w:r w:rsidRPr="0030501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95" w:type="dxa"/>
          </w:tcPr>
          <w:p w14:paraId="1EAD2B01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959" w:type="dxa"/>
          </w:tcPr>
          <w:p w14:paraId="7457965C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510" w:type="dxa"/>
          </w:tcPr>
          <w:p w14:paraId="5F302ED2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134" w:type="dxa"/>
          </w:tcPr>
          <w:p w14:paraId="5681219A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B4" w:rsidRPr="00305012" w14:paraId="3CA01ADC" w14:textId="77777777" w:rsidTr="000D0FB4">
        <w:tc>
          <w:tcPr>
            <w:tcW w:w="2057" w:type="dxa"/>
          </w:tcPr>
          <w:p w14:paraId="2F47EE9C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501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M status</w:t>
            </w:r>
          </w:p>
        </w:tc>
        <w:tc>
          <w:tcPr>
            <w:tcW w:w="2095" w:type="dxa"/>
          </w:tcPr>
          <w:p w14:paraId="7599B12F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9" w:type="dxa"/>
          </w:tcPr>
          <w:p w14:paraId="242F421A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14:paraId="440793D2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BEB7DA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FB4" w:rsidRPr="00305012" w14:paraId="1DD8BD38" w14:textId="77777777" w:rsidTr="000D0FB4">
        <w:tc>
          <w:tcPr>
            <w:tcW w:w="2057" w:type="dxa"/>
          </w:tcPr>
          <w:p w14:paraId="65333CB7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M</w:t>
            </w:r>
            <w:r w:rsidRPr="0030501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095" w:type="dxa"/>
          </w:tcPr>
          <w:p w14:paraId="79AD2DAA" w14:textId="464153E8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DE451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959" w:type="dxa"/>
          </w:tcPr>
          <w:p w14:paraId="03BDD643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510" w:type="dxa"/>
          </w:tcPr>
          <w:p w14:paraId="24D1736D" w14:textId="5FC74C63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DE451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1245E116" w14:textId="2247EF3B" w:rsidR="000D0FB4" w:rsidRPr="00547612" w:rsidRDefault="00DE4510" w:rsidP="000D0FB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8DB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E628D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=</w:t>
            </w:r>
            <w:r w:rsidR="000D0FB4" w:rsidRPr="00E628D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</w:t>
            </w:r>
            <w:r w:rsidR="000D0FB4" w:rsidRPr="0054761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</w:p>
        </w:tc>
      </w:tr>
      <w:tr w:rsidR="000D0FB4" w:rsidRPr="00305012" w14:paraId="08467183" w14:textId="77777777" w:rsidTr="000D0FB4">
        <w:tc>
          <w:tcPr>
            <w:tcW w:w="2057" w:type="dxa"/>
          </w:tcPr>
          <w:p w14:paraId="1EDFD7FA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095" w:type="dxa"/>
          </w:tcPr>
          <w:p w14:paraId="0C6D4201" w14:textId="1B690866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E451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59" w:type="dxa"/>
          </w:tcPr>
          <w:p w14:paraId="5689CBF8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10" w:type="dxa"/>
          </w:tcPr>
          <w:p w14:paraId="7F62DE5A" w14:textId="2090C311" w:rsidR="000D0FB4" w:rsidRPr="00305012" w:rsidRDefault="00DE4510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14:paraId="0EF92D2B" w14:textId="77777777" w:rsidR="000D0FB4" w:rsidRPr="00305012" w:rsidRDefault="000D0FB4" w:rsidP="000D0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B785E0" w14:textId="7818F32A" w:rsidR="000D0FB4" w:rsidRPr="00737DE9" w:rsidRDefault="00737DE9" w:rsidP="0054761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7DE9">
        <w:rPr>
          <w:rFonts w:ascii="Times New Roman" w:hAnsi="Times New Roman" w:cs="Times New Roman" w:hint="eastAsia"/>
          <w:b/>
          <w:bCs/>
          <w:sz w:val="24"/>
          <w:szCs w:val="24"/>
        </w:rPr>
        <w:t>Supplementary Tables</w:t>
      </w:r>
    </w:p>
    <w:p w14:paraId="6A88A5BB" w14:textId="7035807A" w:rsidR="000D0FB4" w:rsidRPr="000D0FB4" w:rsidRDefault="00392C91" w:rsidP="005476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7DE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737DE9" w:rsidRPr="00737DE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37DE9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. Association of HIC1 expression with clinicopathological parameters. </w:t>
      </w:r>
    </w:p>
    <w:p w14:paraId="503AB5E1" w14:textId="04684195" w:rsidR="00C46465" w:rsidRPr="00305012" w:rsidRDefault="00547612" w:rsidP="005476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7612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547612">
        <w:rPr>
          <w:rFonts w:ascii="Times New Roman" w:hAnsi="Times New Roman" w:cs="Times New Roman" w:hint="eastAsia"/>
          <w:sz w:val="24"/>
          <w:szCs w:val="24"/>
        </w:rPr>
        <w:t>&lt;0.05 was considered statistically signif</w:t>
      </w:r>
      <w:r w:rsidR="00392C91">
        <w:rPr>
          <w:rFonts w:ascii="Times New Roman" w:hAnsi="Times New Roman" w:cs="Times New Roman" w:hint="eastAsia"/>
          <w:sz w:val="24"/>
          <w:szCs w:val="24"/>
        </w:rPr>
        <w:t>i</w:t>
      </w:r>
      <w:r w:rsidRPr="00547612">
        <w:rPr>
          <w:rFonts w:ascii="Times New Roman" w:hAnsi="Times New Roman" w:cs="Times New Roman" w:hint="eastAsia"/>
          <w:sz w:val="24"/>
          <w:szCs w:val="24"/>
        </w:rPr>
        <w:t xml:space="preserve">cant. </w:t>
      </w:r>
      <w:r>
        <w:rPr>
          <w:rFonts w:ascii="Times New Roman" w:hAnsi="Times New Roman" w:cs="Times New Roman" w:hint="eastAsia"/>
          <w:sz w:val="24"/>
          <w:szCs w:val="24"/>
        </w:rPr>
        <w:t>Two-sided</w:t>
      </w:r>
      <w:r w:rsidRPr="00547612">
        <w:rPr>
          <w:rFonts w:ascii="Times New Roman" w:hAnsi="Times New Roman" w:cs="Times New Roman" w:hint="eastAsia"/>
          <w:sz w:val="24"/>
          <w:szCs w:val="24"/>
        </w:rPr>
        <w:t xml:space="preserve"> chi-square test was used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47D6317" w14:textId="14BB9B8F" w:rsidR="00897089" w:rsidRDefault="008970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4B7EE2" w14:textId="77777777" w:rsidR="00897089" w:rsidRDefault="0089708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pPr w:leftFromText="180" w:rightFromText="180" w:vertAnchor="page" w:horzAnchor="margin" w:tblpY="2437"/>
        <w:tblW w:w="96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1560"/>
        <w:gridCol w:w="1134"/>
        <w:gridCol w:w="850"/>
        <w:gridCol w:w="1559"/>
        <w:gridCol w:w="993"/>
      </w:tblGrid>
      <w:tr w:rsidR="00897089" w14:paraId="33C25804" w14:textId="77777777" w:rsidTr="00A409BE">
        <w:tc>
          <w:tcPr>
            <w:tcW w:w="2518" w:type="dxa"/>
            <w:tcBorders>
              <w:top w:val="single" w:sz="6" w:space="0" w:color="auto"/>
              <w:bottom w:val="single" w:sz="6" w:space="0" w:color="auto"/>
            </w:tcBorders>
          </w:tcPr>
          <w:p w14:paraId="774F9E4E" w14:textId="77777777" w:rsidR="00897089" w:rsidRPr="0063665F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3665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lastRenderedPageBreak/>
              <w:t>Prognostic variables</w:t>
            </w:r>
          </w:p>
        </w:tc>
        <w:tc>
          <w:tcPr>
            <w:tcW w:w="3686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4479206E" w14:textId="77777777" w:rsidR="00897089" w:rsidRPr="0063665F" w:rsidRDefault="00897089" w:rsidP="00A409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3665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  <w:p w14:paraId="75DDECCE" w14:textId="77777777" w:rsidR="00897089" w:rsidRPr="0063665F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3665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R           95%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I</w:t>
            </w:r>
            <w:r w:rsidRPr="0063665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          </w:t>
            </w:r>
            <w:r w:rsidRPr="00FA1561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3665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3402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5DD29AAA" w14:textId="77777777" w:rsidR="00897089" w:rsidRPr="0063665F" w:rsidRDefault="00897089" w:rsidP="00A409BE">
            <w:pPr>
              <w:spacing w:line="360" w:lineRule="auto"/>
              <w:ind w:firstLineChars="200" w:firstLine="482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3665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Multivariate analysis </w:t>
            </w:r>
          </w:p>
          <w:p w14:paraId="73844119" w14:textId="77777777" w:rsidR="00897089" w:rsidRPr="0063665F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3665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R         95%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I</w:t>
            </w:r>
            <w:r w:rsidRPr="0063665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          </w:t>
            </w:r>
            <w:r w:rsidRPr="00FA1561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3665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897089" w14:paraId="7E7FE0AF" w14:textId="77777777" w:rsidTr="00A409BE">
        <w:tc>
          <w:tcPr>
            <w:tcW w:w="2518" w:type="dxa"/>
            <w:tcBorders>
              <w:top w:val="single" w:sz="6" w:space="0" w:color="auto"/>
              <w:bottom w:val="nil"/>
            </w:tcBorders>
          </w:tcPr>
          <w:p w14:paraId="41B755B7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949B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x</w:t>
            </w:r>
          </w:p>
          <w:p w14:paraId="3160132A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49B3">
              <w:rPr>
                <w:rFonts w:ascii="Times New Roman" w:eastAsia="宋体" w:hAnsi="Times New Roman" w:cs="Times New Roman"/>
                <w:sz w:val="24"/>
                <w:szCs w:val="24"/>
              </w:rPr>
              <w:t>(Female vs Male)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14:paraId="4DCC0940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71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</w:tcPr>
          <w:p w14:paraId="278BB1AC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82-1.558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352BC9A9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69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14:paraId="6BE41862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26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28884617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70-2.242</w:t>
            </w: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</w:tcPr>
          <w:p w14:paraId="0EF595C8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48</w:t>
            </w:r>
          </w:p>
        </w:tc>
      </w:tr>
      <w:tr w:rsidR="00897089" w14:paraId="6A6ED35B" w14:textId="77777777" w:rsidTr="00A409BE">
        <w:tc>
          <w:tcPr>
            <w:tcW w:w="2518" w:type="dxa"/>
            <w:tcBorders>
              <w:top w:val="nil"/>
            </w:tcBorders>
          </w:tcPr>
          <w:p w14:paraId="0ADBA146" w14:textId="77777777" w:rsidR="00897089" w:rsidRPr="0063665F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3665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ge (years)</w:t>
            </w:r>
          </w:p>
          <w:p w14:paraId="26C6AC1C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49B3">
              <w:rPr>
                <w:rFonts w:ascii="Times New Roman" w:eastAsia="宋体" w:hAnsi="Times New Roman" w:cs="Times New Roman"/>
                <w:sz w:val="24"/>
                <w:szCs w:val="24"/>
              </w:rPr>
              <w:t>(≤60 vs &gt;60)</w:t>
            </w:r>
          </w:p>
        </w:tc>
        <w:tc>
          <w:tcPr>
            <w:tcW w:w="992" w:type="dxa"/>
            <w:tcBorders>
              <w:top w:val="nil"/>
            </w:tcBorders>
          </w:tcPr>
          <w:p w14:paraId="2EC5720F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80</w:t>
            </w:r>
          </w:p>
        </w:tc>
        <w:tc>
          <w:tcPr>
            <w:tcW w:w="1560" w:type="dxa"/>
            <w:tcBorders>
              <w:top w:val="nil"/>
            </w:tcBorders>
          </w:tcPr>
          <w:p w14:paraId="67B572A7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2-1.970</w:t>
            </w:r>
          </w:p>
        </w:tc>
        <w:tc>
          <w:tcPr>
            <w:tcW w:w="1134" w:type="dxa"/>
            <w:tcBorders>
              <w:top w:val="nil"/>
            </w:tcBorders>
          </w:tcPr>
          <w:p w14:paraId="36FC5C44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01</w:t>
            </w:r>
          </w:p>
        </w:tc>
        <w:tc>
          <w:tcPr>
            <w:tcW w:w="850" w:type="dxa"/>
            <w:tcBorders>
              <w:top w:val="nil"/>
            </w:tcBorders>
          </w:tcPr>
          <w:p w14:paraId="0A6C7040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01</w:t>
            </w:r>
          </w:p>
        </w:tc>
        <w:tc>
          <w:tcPr>
            <w:tcW w:w="1559" w:type="dxa"/>
            <w:tcBorders>
              <w:top w:val="nil"/>
            </w:tcBorders>
          </w:tcPr>
          <w:p w14:paraId="7D1B0F07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86-1.262</w:t>
            </w:r>
          </w:p>
        </w:tc>
        <w:tc>
          <w:tcPr>
            <w:tcW w:w="993" w:type="dxa"/>
            <w:tcBorders>
              <w:top w:val="nil"/>
            </w:tcBorders>
          </w:tcPr>
          <w:p w14:paraId="121C8033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79</w:t>
            </w:r>
          </w:p>
        </w:tc>
      </w:tr>
      <w:tr w:rsidR="00897089" w14:paraId="490DDFB0" w14:textId="77777777" w:rsidTr="00A409BE">
        <w:tc>
          <w:tcPr>
            <w:tcW w:w="2518" w:type="dxa"/>
          </w:tcPr>
          <w:p w14:paraId="38AF380E" w14:textId="77777777" w:rsidR="00897089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3665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umor size (cm)</w:t>
            </w:r>
          </w:p>
          <w:p w14:paraId="35063D70" w14:textId="77777777" w:rsidR="00897089" w:rsidRPr="0063665F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665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63665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63665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vs &gt;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63665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B6FCF0C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89</w:t>
            </w:r>
          </w:p>
        </w:tc>
        <w:tc>
          <w:tcPr>
            <w:tcW w:w="1560" w:type="dxa"/>
          </w:tcPr>
          <w:p w14:paraId="1B66E5A4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46-1.772</w:t>
            </w:r>
          </w:p>
        </w:tc>
        <w:tc>
          <w:tcPr>
            <w:tcW w:w="1134" w:type="dxa"/>
          </w:tcPr>
          <w:p w14:paraId="558475BB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38</w:t>
            </w:r>
          </w:p>
        </w:tc>
        <w:tc>
          <w:tcPr>
            <w:tcW w:w="850" w:type="dxa"/>
          </w:tcPr>
          <w:p w14:paraId="55A566C4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09</w:t>
            </w:r>
          </w:p>
        </w:tc>
        <w:tc>
          <w:tcPr>
            <w:tcW w:w="1559" w:type="dxa"/>
          </w:tcPr>
          <w:p w14:paraId="45645341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77-1.738</w:t>
            </w:r>
          </w:p>
        </w:tc>
        <w:tc>
          <w:tcPr>
            <w:tcW w:w="993" w:type="dxa"/>
          </w:tcPr>
          <w:p w14:paraId="34DACD97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88</w:t>
            </w:r>
          </w:p>
        </w:tc>
      </w:tr>
      <w:tr w:rsidR="00897089" w14:paraId="1FD40FDC" w14:textId="77777777" w:rsidTr="00A409BE">
        <w:tc>
          <w:tcPr>
            <w:tcW w:w="2518" w:type="dxa"/>
          </w:tcPr>
          <w:p w14:paraId="344B47DE" w14:textId="77777777" w:rsidR="00897089" w:rsidRPr="0063665F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3665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NM stage</w:t>
            </w:r>
          </w:p>
          <w:p w14:paraId="4710DCD3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49B3">
              <w:rPr>
                <w:rFonts w:ascii="Times New Roman" w:eastAsia="宋体" w:hAnsi="Times New Roman" w:cs="Times New Roman"/>
                <w:sz w:val="24"/>
                <w:szCs w:val="24"/>
              </w:rPr>
              <w:t>(Ⅰ-Ⅲ vs Ⅳ)</w:t>
            </w:r>
          </w:p>
        </w:tc>
        <w:tc>
          <w:tcPr>
            <w:tcW w:w="992" w:type="dxa"/>
          </w:tcPr>
          <w:p w14:paraId="6CF467F0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46</w:t>
            </w:r>
          </w:p>
        </w:tc>
        <w:tc>
          <w:tcPr>
            <w:tcW w:w="1560" w:type="dxa"/>
          </w:tcPr>
          <w:p w14:paraId="7744417E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79-0.272</w:t>
            </w:r>
          </w:p>
        </w:tc>
        <w:tc>
          <w:tcPr>
            <w:tcW w:w="1134" w:type="dxa"/>
          </w:tcPr>
          <w:p w14:paraId="109180C7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50" w:type="dxa"/>
          </w:tcPr>
          <w:p w14:paraId="39060B77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559" w:type="dxa"/>
          </w:tcPr>
          <w:p w14:paraId="37F29E69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2-0.201</w:t>
            </w:r>
          </w:p>
        </w:tc>
        <w:tc>
          <w:tcPr>
            <w:tcW w:w="993" w:type="dxa"/>
          </w:tcPr>
          <w:p w14:paraId="71B3F53D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897089" w14:paraId="2DC5626D" w14:textId="77777777" w:rsidTr="00A409BE">
        <w:tc>
          <w:tcPr>
            <w:tcW w:w="2518" w:type="dxa"/>
          </w:tcPr>
          <w:p w14:paraId="25713793" w14:textId="77777777" w:rsidR="00897089" w:rsidRPr="0063665F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3665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T status</w:t>
            </w:r>
          </w:p>
          <w:p w14:paraId="036DD547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49B3">
              <w:rPr>
                <w:rFonts w:ascii="Times New Roman" w:eastAsia="宋体" w:hAnsi="Times New Roman" w:cs="Times New Roman"/>
                <w:sz w:val="24"/>
                <w:szCs w:val="24"/>
              </w:rPr>
              <w:t>(pT1-pT3 vs pT4)</w:t>
            </w:r>
          </w:p>
        </w:tc>
        <w:tc>
          <w:tcPr>
            <w:tcW w:w="992" w:type="dxa"/>
          </w:tcPr>
          <w:p w14:paraId="279BB439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77</w:t>
            </w:r>
          </w:p>
        </w:tc>
        <w:tc>
          <w:tcPr>
            <w:tcW w:w="1560" w:type="dxa"/>
          </w:tcPr>
          <w:p w14:paraId="1B5DC7B9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27-2.609</w:t>
            </w:r>
          </w:p>
        </w:tc>
        <w:tc>
          <w:tcPr>
            <w:tcW w:w="1134" w:type="dxa"/>
          </w:tcPr>
          <w:p w14:paraId="77C3D5F3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26</w:t>
            </w:r>
          </w:p>
        </w:tc>
        <w:tc>
          <w:tcPr>
            <w:tcW w:w="850" w:type="dxa"/>
          </w:tcPr>
          <w:p w14:paraId="2EF3D200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412</w:t>
            </w:r>
          </w:p>
        </w:tc>
        <w:tc>
          <w:tcPr>
            <w:tcW w:w="1559" w:type="dxa"/>
          </w:tcPr>
          <w:p w14:paraId="5ACC1441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61-5.009</w:t>
            </w:r>
          </w:p>
        </w:tc>
        <w:tc>
          <w:tcPr>
            <w:tcW w:w="993" w:type="dxa"/>
          </w:tcPr>
          <w:p w14:paraId="6231DBAD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8</w:t>
            </w:r>
          </w:p>
        </w:tc>
      </w:tr>
      <w:tr w:rsidR="00897089" w14:paraId="2B832BAD" w14:textId="77777777" w:rsidTr="00A409BE">
        <w:tc>
          <w:tcPr>
            <w:tcW w:w="2518" w:type="dxa"/>
          </w:tcPr>
          <w:p w14:paraId="085DBCA1" w14:textId="77777777" w:rsidR="00897089" w:rsidRPr="0063665F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3665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N status</w:t>
            </w:r>
          </w:p>
          <w:p w14:paraId="0F1A157A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49B3">
              <w:rPr>
                <w:rFonts w:ascii="Times New Roman" w:eastAsia="宋体" w:hAnsi="Times New Roman" w:cs="Times New Roman"/>
                <w:sz w:val="24"/>
                <w:szCs w:val="24"/>
              </w:rPr>
              <w:t>(pN0 vs pN1-pN3)</w:t>
            </w:r>
          </w:p>
        </w:tc>
        <w:tc>
          <w:tcPr>
            <w:tcW w:w="992" w:type="dxa"/>
          </w:tcPr>
          <w:p w14:paraId="76B6AA81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51</w:t>
            </w:r>
          </w:p>
        </w:tc>
        <w:tc>
          <w:tcPr>
            <w:tcW w:w="1560" w:type="dxa"/>
          </w:tcPr>
          <w:p w14:paraId="58B8181D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35-0.864</w:t>
            </w:r>
          </w:p>
        </w:tc>
        <w:tc>
          <w:tcPr>
            <w:tcW w:w="1134" w:type="dxa"/>
          </w:tcPr>
          <w:p w14:paraId="2981F71D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850" w:type="dxa"/>
          </w:tcPr>
          <w:p w14:paraId="79F1E08F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31</w:t>
            </w:r>
          </w:p>
        </w:tc>
        <w:tc>
          <w:tcPr>
            <w:tcW w:w="1559" w:type="dxa"/>
          </w:tcPr>
          <w:p w14:paraId="4F40C3A9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07-0.897</w:t>
            </w:r>
          </w:p>
        </w:tc>
        <w:tc>
          <w:tcPr>
            <w:tcW w:w="993" w:type="dxa"/>
          </w:tcPr>
          <w:p w14:paraId="029F1206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4</w:t>
            </w:r>
          </w:p>
        </w:tc>
      </w:tr>
      <w:tr w:rsidR="00897089" w14:paraId="793553F7" w14:textId="77777777" w:rsidTr="00A409BE">
        <w:tc>
          <w:tcPr>
            <w:tcW w:w="2518" w:type="dxa"/>
          </w:tcPr>
          <w:p w14:paraId="622F47DE" w14:textId="77777777" w:rsidR="00897089" w:rsidRPr="0063665F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3665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M status</w:t>
            </w:r>
          </w:p>
          <w:p w14:paraId="4AE4ED15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49B3">
              <w:rPr>
                <w:rFonts w:ascii="Times New Roman" w:eastAsia="宋体" w:hAnsi="Times New Roman" w:cs="Times New Roman"/>
                <w:sz w:val="24"/>
                <w:szCs w:val="24"/>
              </w:rPr>
              <w:t>(pM0 vs pM1)</w:t>
            </w:r>
          </w:p>
        </w:tc>
        <w:tc>
          <w:tcPr>
            <w:tcW w:w="992" w:type="dxa"/>
          </w:tcPr>
          <w:p w14:paraId="4B682BE0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59</w:t>
            </w:r>
          </w:p>
        </w:tc>
        <w:tc>
          <w:tcPr>
            <w:tcW w:w="1560" w:type="dxa"/>
          </w:tcPr>
          <w:p w14:paraId="766803C4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6-0.294</w:t>
            </w:r>
          </w:p>
        </w:tc>
        <w:tc>
          <w:tcPr>
            <w:tcW w:w="1134" w:type="dxa"/>
          </w:tcPr>
          <w:p w14:paraId="0F657CC7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50" w:type="dxa"/>
          </w:tcPr>
          <w:p w14:paraId="43709A76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102</w:t>
            </w:r>
          </w:p>
        </w:tc>
        <w:tc>
          <w:tcPr>
            <w:tcW w:w="1559" w:type="dxa"/>
          </w:tcPr>
          <w:p w14:paraId="51E2753C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53-66.954</w:t>
            </w:r>
          </w:p>
        </w:tc>
        <w:tc>
          <w:tcPr>
            <w:tcW w:w="993" w:type="dxa"/>
          </w:tcPr>
          <w:p w14:paraId="77B86CDD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7</w:t>
            </w:r>
          </w:p>
        </w:tc>
      </w:tr>
      <w:tr w:rsidR="00897089" w14:paraId="22713360" w14:textId="77777777" w:rsidTr="00A409BE">
        <w:tc>
          <w:tcPr>
            <w:tcW w:w="2518" w:type="dxa"/>
          </w:tcPr>
          <w:p w14:paraId="0DE32A56" w14:textId="77777777" w:rsidR="00897089" w:rsidRPr="0063665F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3665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IC1 expression</w:t>
            </w:r>
          </w:p>
          <w:p w14:paraId="5EDBE59B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49B3">
              <w:rPr>
                <w:rFonts w:ascii="Times New Roman" w:eastAsia="宋体" w:hAnsi="Times New Roman" w:cs="Times New Roman"/>
                <w:sz w:val="24"/>
                <w:szCs w:val="24"/>
              </w:rPr>
              <w:t>(Low vs High)</w:t>
            </w:r>
          </w:p>
        </w:tc>
        <w:tc>
          <w:tcPr>
            <w:tcW w:w="992" w:type="dxa"/>
          </w:tcPr>
          <w:p w14:paraId="35044646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779</w:t>
            </w:r>
          </w:p>
        </w:tc>
        <w:tc>
          <w:tcPr>
            <w:tcW w:w="1560" w:type="dxa"/>
          </w:tcPr>
          <w:p w14:paraId="0008B28A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746-8.181</w:t>
            </w:r>
          </w:p>
        </w:tc>
        <w:tc>
          <w:tcPr>
            <w:tcW w:w="1134" w:type="dxa"/>
          </w:tcPr>
          <w:p w14:paraId="68B61A11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850" w:type="dxa"/>
          </w:tcPr>
          <w:p w14:paraId="2D12F863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497</w:t>
            </w:r>
          </w:p>
        </w:tc>
        <w:tc>
          <w:tcPr>
            <w:tcW w:w="1559" w:type="dxa"/>
          </w:tcPr>
          <w:p w14:paraId="4BCFB8E5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00-5.667</w:t>
            </w:r>
          </w:p>
        </w:tc>
        <w:tc>
          <w:tcPr>
            <w:tcW w:w="993" w:type="dxa"/>
          </w:tcPr>
          <w:p w14:paraId="7AF4F53E" w14:textId="77777777" w:rsidR="00897089" w:rsidRPr="009949B3" w:rsidRDefault="00897089" w:rsidP="00A409B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9</w:t>
            </w:r>
          </w:p>
        </w:tc>
      </w:tr>
    </w:tbl>
    <w:p w14:paraId="6BCCBA6C" w14:textId="2F0F43B6" w:rsidR="00897089" w:rsidRDefault="00897089" w:rsidP="0089708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37DE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 w:rsidR="00737DE9" w:rsidRPr="00737DE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737DE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="00737DE9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0804E3">
        <w:rPr>
          <w:rFonts w:ascii="Times New Roman" w:eastAsia="宋体" w:hAnsi="Times New Roman" w:cs="Times New Roman" w:hint="eastAsia"/>
          <w:sz w:val="24"/>
          <w:szCs w:val="24"/>
        </w:rPr>
        <w:t xml:space="preserve"> Univariate and multivariate Cox analysis of prognostic markers for OS in GC patients.</w:t>
      </w:r>
      <w:r w:rsidRPr="00FA1561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2818A531" w14:textId="49E570A0" w:rsidR="00897089" w:rsidRPr="000804E3" w:rsidRDefault="00897089" w:rsidP="0089708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04E3">
        <w:rPr>
          <w:rFonts w:ascii="Times New Roman" w:eastAsia="宋体" w:hAnsi="Times New Roman" w:cs="Times New Roman" w:hint="eastAsia"/>
          <w:sz w:val="24"/>
          <w:szCs w:val="24"/>
        </w:rPr>
        <w:t>HR</w:t>
      </w:r>
      <w:r w:rsidR="00252FFD">
        <w:rPr>
          <w:rFonts w:ascii="Times New Roman" w:eastAsia="宋体" w:hAnsi="Times New Roman" w:cs="Times New Roman" w:hint="eastAsia"/>
          <w:sz w:val="24"/>
          <w:szCs w:val="24"/>
        </w:rPr>
        <w:t xml:space="preserve">: </w:t>
      </w:r>
      <w:r w:rsidRPr="000804E3">
        <w:rPr>
          <w:rFonts w:ascii="Times New Roman" w:eastAsia="宋体" w:hAnsi="Times New Roman" w:cs="Times New Roman" w:hint="eastAsia"/>
          <w:sz w:val="24"/>
          <w:szCs w:val="24"/>
        </w:rPr>
        <w:t>hazard ratio; 95% CI</w:t>
      </w:r>
      <w:r w:rsidR="00252FFD">
        <w:rPr>
          <w:rFonts w:ascii="Times New Roman" w:eastAsia="宋体" w:hAnsi="Times New Roman" w:cs="Times New Roman" w:hint="eastAsia"/>
          <w:sz w:val="24"/>
          <w:szCs w:val="24"/>
        </w:rPr>
        <w:t xml:space="preserve">: </w:t>
      </w:r>
      <w:r w:rsidRPr="000804E3">
        <w:rPr>
          <w:rFonts w:ascii="Times New Roman" w:eastAsia="宋体" w:hAnsi="Times New Roman" w:cs="Times New Roman" w:hint="eastAsia"/>
          <w:sz w:val="24"/>
          <w:szCs w:val="24"/>
        </w:rPr>
        <w:t>95% confidence interval</w:t>
      </w:r>
      <w:r w:rsidR="00252FFD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0804E3">
        <w:rPr>
          <w:rFonts w:ascii="Times New Roman" w:eastAsia="宋体" w:hAnsi="Times New Roman" w:cs="Times New Roman" w:hint="eastAsia"/>
          <w:sz w:val="24"/>
          <w:szCs w:val="24"/>
        </w:rPr>
        <w:t>P-value &lt; 0.05 wa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04E3">
        <w:rPr>
          <w:rFonts w:ascii="Times New Roman" w:eastAsia="宋体" w:hAnsi="Times New Roman" w:cs="Times New Roman" w:hint="eastAsia"/>
          <w:sz w:val="24"/>
          <w:szCs w:val="24"/>
        </w:rPr>
        <w:t>considered statistically significant.</w:t>
      </w:r>
    </w:p>
    <w:p w14:paraId="63CB990E" w14:textId="77777777" w:rsidR="000D0FB4" w:rsidRPr="00897089" w:rsidRDefault="000D0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D0FB4" w:rsidRPr="00897089" w:rsidSect="002061CA">
      <w:pgSz w:w="11906" w:h="16838"/>
      <w:pgMar w:top="1440" w:right="1800" w:bottom="1440" w:left="1800" w:header="1247" w:footer="124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B93116" w14:textId="77777777" w:rsidR="00130F65" w:rsidRDefault="00130F65" w:rsidP="00DE4510">
      <w:pPr>
        <w:rPr>
          <w:rFonts w:hint="eastAsia"/>
        </w:rPr>
      </w:pPr>
      <w:r>
        <w:separator/>
      </w:r>
    </w:p>
  </w:endnote>
  <w:endnote w:type="continuationSeparator" w:id="0">
    <w:p w14:paraId="7EEC2044" w14:textId="77777777" w:rsidR="00130F65" w:rsidRDefault="00130F65" w:rsidP="00DE45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14975D" w14:textId="77777777" w:rsidR="00130F65" w:rsidRDefault="00130F65" w:rsidP="00DE4510">
      <w:pPr>
        <w:rPr>
          <w:rFonts w:hint="eastAsia"/>
        </w:rPr>
      </w:pPr>
      <w:r>
        <w:separator/>
      </w:r>
    </w:p>
  </w:footnote>
  <w:footnote w:type="continuationSeparator" w:id="0">
    <w:p w14:paraId="17614B0D" w14:textId="77777777" w:rsidR="00130F65" w:rsidRDefault="00130F65" w:rsidP="00DE45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evenAndOddHeaders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1CA"/>
    <w:rsid w:val="000D0FB4"/>
    <w:rsid w:val="00130F65"/>
    <w:rsid w:val="00137E3B"/>
    <w:rsid w:val="001C2FDA"/>
    <w:rsid w:val="002061CA"/>
    <w:rsid w:val="00252FFD"/>
    <w:rsid w:val="00277C8B"/>
    <w:rsid w:val="00305012"/>
    <w:rsid w:val="00340B01"/>
    <w:rsid w:val="00392C91"/>
    <w:rsid w:val="004103FF"/>
    <w:rsid w:val="00462E3D"/>
    <w:rsid w:val="004A5682"/>
    <w:rsid w:val="00547612"/>
    <w:rsid w:val="006C6640"/>
    <w:rsid w:val="00737DE9"/>
    <w:rsid w:val="00897089"/>
    <w:rsid w:val="00965AAE"/>
    <w:rsid w:val="00AE0A6B"/>
    <w:rsid w:val="00B0337B"/>
    <w:rsid w:val="00C02BA7"/>
    <w:rsid w:val="00C46465"/>
    <w:rsid w:val="00C4739F"/>
    <w:rsid w:val="00DA7217"/>
    <w:rsid w:val="00DE4510"/>
    <w:rsid w:val="00E628DB"/>
    <w:rsid w:val="00F01AF2"/>
    <w:rsid w:val="00F6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82682F"/>
  <w15:chartTrackingRefBased/>
  <w15:docId w15:val="{96E27D0B-9D68-44F2-A762-44FC0D6FA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61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45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451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45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45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2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洁 康</dc:creator>
  <cp:keywords/>
  <dc:description/>
  <cp:lastModifiedBy>梦洁 康</cp:lastModifiedBy>
  <cp:revision>7</cp:revision>
  <cp:lastPrinted>2024-11-27T13:26:00Z</cp:lastPrinted>
  <dcterms:created xsi:type="dcterms:W3CDTF">2024-11-21T08:04:00Z</dcterms:created>
  <dcterms:modified xsi:type="dcterms:W3CDTF">2024-12-31T03:09:00Z</dcterms:modified>
</cp:coreProperties>
</file>